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83B7A" w14:textId="5E44E3CA" w:rsidR="00D0110F" w:rsidRDefault="00B56BF4">
      <w:pPr>
        <w:spacing w:line="479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S3 </w:t>
      </w:r>
      <w:r w:rsidR="00395C2A">
        <w:rPr>
          <w:rFonts w:ascii="Calibri" w:eastAsia="Calibri" w:hAnsi="Calibri" w:cs="Calibri"/>
          <w:b/>
        </w:rPr>
        <w:t xml:space="preserve">Table. 2019 and 2020 </w:t>
      </w:r>
      <w:r w:rsidR="00B644EB">
        <w:rPr>
          <w:rFonts w:ascii="Calibri" w:eastAsia="Calibri" w:hAnsi="Calibri" w:cs="Calibri"/>
          <w:b/>
        </w:rPr>
        <w:t>comparisons</w:t>
      </w:r>
      <w:r w:rsidR="00395C2A">
        <w:rPr>
          <w:rFonts w:ascii="Calibri" w:eastAsia="Calibri" w:hAnsi="Calibri" w:cs="Calibri"/>
          <w:b/>
        </w:rPr>
        <w:t>.</w:t>
      </w:r>
    </w:p>
    <w:tbl>
      <w:tblPr>
        <w:tblStyle w:val="a1"/>
        <w:tblW w:w="91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00"/>
        <w:gridCol w:w="1050"/>
        <w:gridCol w:w="1035"/>
        <w:gridCol w:w="975"/>
        <w:gridCol w:w="1125"/>
        <w:gridCol w:w="1545"/>
        <w:gridCol w:w="1005"/>
      </w:tblGrid>
      <w:tr w:rsidR="00D0110F" w14:paraId="50711CE2" w14:textId="77777777">
        <w:trPr>
          <w:trHeight w:val="630"/>
        </w:trPr>
        <w:tc>
          <w:tcPr>
            <w:tcW w:w="24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E8B9D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ariable</w:t>
            </w:r>
          </w:p>
        </w:tc>
        <w:tc>
          <w:tcPr>
            <w:tcW w:w="208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EED24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9</w:t>
            </w:r>
          </w:p>
        </w:tc>
        <w:tc>
          <w:tcPr>
            <w:tcW w:w="21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C2F29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0</w:t>
            </w:r>
          </w:p>
        </w:tc>
        <w:tc>
          <w:tcPr>
            <w:tcW w:w="154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9EA66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F</w:t>
            </w:r>
            <w:r>
              <w:rPr>
                <w:rFonts w:ascii="Calibri" w:eastAsia="Calibri" w:hAnsi="Calibri" w:cs="Calibri"/>
              </w:rPr>
              <w:t xml:space="preserve"> (df = 1, 398)</w:t>
            </w:r>
          </w:p>
        </w:tc>
        <w:tc>
          <w:tcPr>
            <w:tcW w:w="100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20EDE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p</w:t>
            </w:r>
          </w:p>
        </w:tc>
      </w:tr>
      <w:tr w:rsidR="00D0110F" w14:paraId="784D5416" w14:textId="77777777">
        <w:trPr>
          <w:trHeight w:val="785"/>
        </w:trPr>
        <w:tc>
          <w:tcPr>
            <w:tcW w:w="240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DF9D2" w14:textId="77777777" w:rsidR="00D0110F" w:rsidRDefault="00D0110F"/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C075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53A2B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57297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9E512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D</w:t>
            </w:r>
          </w:p>
        </w:tc>
        <w:tc>
          <w:tcPr>
            <w:tcW w:w="1545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5B1B0" w14:textId="77777777" w:rsidR="00D0110F" w:rsidRDefault="00D0110F"/>
        </w:tc>
        <w:tc>
          <w:tcPr>
            <w:tcW w:w="1005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E9816" w14:textId="77777777" w:rsidR="00D0110F" w:rsidRDefault="00D0110F">
            <w:pPr>
              <w:widowControl w:val="0"/>
            </w:pPr>
          </w:p>
        </w:tc>
      </w:tr>
      <w:tr w:rsidR="00D0110F" w14:paraId="68BECDA9" w14:textId="77777777">
        <w:trPr>
          <w:trHeight w:val="74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FD6DD" w14:textId="77777777" w:rsidR="00D0110F" w:rsidRDefault="00395C2A">
            <w:pPr>
              <w:spacing w:line="479" w:lineRule="auto"/>
              <w:ind w:left="2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pressive Symptom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2B454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.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CBE67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.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13EA0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.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C455C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.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DADF8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7CAE1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82</w:t>
            </w:r>
          </w:p>
        </w:tc>
      </w:tr>
      <w:tr w:rsidR="00D0110F" w14:paraId="092B9409" w14:textId="77777777">
        <w:trPr>
          <w:trHeight w:val="75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4C7E0" w14:textId="77777777" w:rsidR="00D0110F" w:rsidRDefault="00395C2A">
            <w:pPr>
              <w:spacing w:line="479" w:lineRule="auto"/>
              <w:ind w:left="2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xiet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4DA68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5.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B8F57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.7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6C1FD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4.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CE864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.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C2A3B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8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CF478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7</w:t>
            </w:r>
          </w:p>
        </w:tc>
      </w:tr>
      <w:tr w:rsidR="00D0110F" w14:paraId="52417576" w14:textId="77777777">
        <w:trPr>
          <w:trHeight w:val="75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ADB15" w14:textId="77777777" w:rsidR="00D0110F" w:rsidRDefault="00395C2A">
            <w:pPr>
              <w:spacing w:line="479" w:lineRule="auto"/>
              <w:ind w:left="2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es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3AF36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7.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58AC0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5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8C351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.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9AC8D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8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D8AEC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73037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4</w:t>
            </w:r>
          </w:p>
        </w:tc>
      </w:tr>
      <w:tr w:rsidR="00D0110F" w14:paraId="48F47307" w14:textId="77777777">
        <w:trPr>
          <w:trHeight w:val="740"/>
        </w:trPr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414A6" w14:textId="77777777" w:rsidR="00D0110F" w:rsidRDefault="00395C2A">
            <w:pPr>
              <w:spacing w:line="479" w:lineRule="auto"/>
              <w:ind w:left="2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nelines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8E38C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.7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E3106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5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B91BD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.2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2E256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1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205EA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9A17A" w14:textId="77777777" w:rsidR="00D0110F" w:rsidRDefault="00395C2A">
            <w:pPr>
              <w:spacing w:line="479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0</w:t>
            </w:r>
          </w:p>
        </w:tc>
      </w:tr>
    </w:tbl>
    <w:p w14:paraId="02070A4B" w14:textId="4889714E" w:rsidR="00D0110F" w:rsidRDefault="00D0110F" w:rsidP="00A44FA6">
      <w:pPr>
        <w:spacing w:after="160" w:line="479" w:lineRule="auto"/>
        <w:rPr>
          <w:rFonts w:ascii="Calibri" w:eastAsia="Calibri" w:hAnsi="Calibri" w:cs="Calibri"/>
          <w:b/>
          <w:highlight w:val="white"/>
        </w:rPr>
      </w:pPr>
    </w:p>
    <w:sectPr w:rsidR="00D0110F" w:rsidSect="001F522C">
      <w:pgSz w:w="12240" w:h="15840"/>
      <w:pgMar w:top="1152" w:right="1440" w:bottom="1152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3sTAzMDIxNjSxMDRU0lEKTi0uzszPAykwrAUAfhpgeSwAAAA="/>
  </w:docVars>
  <w:rsids>
    <w:rsidRoot w:val="00D0110F"/>
    <w:rsid w:val="001321EF"/>
    <w:rsid w:val="001F522C"/>
    <w:rsid w:val="002F1FDF"/>
    <w:rsid w:val="00305472"/>
    <w:rsid w:val="00395C2A"/>
    <w:rsid w:val="004750E6"/>
    <w:rsid w:val="00A44FA6"/>
    <w:rsid w:val="00B56BF4"/>
    <w:rsid w:val="00B644EB"/>
    <w:rsid w:val="00D0110F"/>
    <w:rsid w:val="00D04561"/>
    <w:rsid w:val="00DC0012"/>
    <w:rsid w:val="00E32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1C8BA"/>
  <w15:docId w15:val="{D4505537-6010-46CC-9396-A4A6F7C08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1F522C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 Carmean</dc:creator>
  <cp:lastModifiedBy>chn off31</cp:lastModifiedBy>
  <cp:revision>5</cp:revision>
  <dcterms:created xsi:type="dcterms:W3CDTF">2021-05-18T13:09:00Z</dcterms:created>
  <dcterms:modified xsi:type="dcterms:W3CDTF">2021-06-19T04:44:00Z</dcterms:modified>
</cp:coreProperties>
</file>